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1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3260"/>
        <w:gridCol w:w="1701"/>
        <w:gridCol w:w="1418"/>
      </w:tblGrid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riabl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ut-off valu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U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  <w:r>
              <w:rPr/>
              <w:t xml:space="preserve"> value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  <w:r>
              <w:rPr/>
              <w:t xml:space="preserve">RP/Alb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  <w:r>
              <w:rPr/>
              <w:t>.0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  <w:r>
              <w:rPr/>
              <w:t>.7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</w:t>
            </w:r>
            <w:r>
              <w:rPr/>
              <w:t>0.001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L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1.8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  <w:r>
              <w:rPr/>
              <w:t>.67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</w:t>
            </w:r>
            <w:r>
              <w:rPr/>
              <w:t>0.001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  <w:r>
              <w:rPr/>
              <w:t>L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5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  <w:r>
              <w:rPr/>
              <w:t>.70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</w:t>
            </w:r>
            <w:r>
              <w:rPr/>
              <w:t>0.001</w:t>
            </w:r>
          </w:p>
        </w:tc>
      </w:tr>
    </w:tbl>
    <w:p>
      <w:pPr>
        <w:pStyle w:val="Normal"/>
        <w:rPr/>
      </w:pPr>
      <w:r>
        <w:rPr>
          <w:b/>
          <w:sz w:val="24"/>
        </w:rPr>
        <w:t>Additional file 2: Table S1</w:t>
      </w:r>
      <w:r>
        <w:rPr/>
        <w:t xml:space="preserve">. </w:t>
      </w:r>
      <w:r>
        <w:rPr>
          <w:sz w:val="24"/>
        </w:rPr>
        <w:t>ROC analyses for inflammation-based factor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  <w:t>Abbreviation</w:t>
      </w:r>
      <w:r>
        <w:rPr/>
        <w:t>:</w:t>
      </w:r>
      <w:r>
        <w:rPr/>
        <w:t xml:space="preserve"> NLR=neutrophil count to lymphocyte count, PLR=platelet count to lymphocyte count, CRP/Alb= the serum CRP level to the serum Alb level</w:t>
      </w:r>
      <w:r>
        <w:rPr/>
        <w:t>.</w:t>
      </w:r>
    </w:p>
    <w:p>
      <w:pPr>
        <w:pStyle w:val="Normal"/>
        <w:rPr>
          <w:sz w:val="18"/>
        </w:rPr>
      </w:pPr>
      <w:r>
        <w:rPr>
          <w:sz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4T16:36:00Z</dcterms:created>
  <dc:creator>Xiaobo He</dc:creator>
  <dc:description/>
  <cp:keywords/>
  <dc:language>en-US</dc:language>
  <cp:lastModifiedBy>clorico</cp:lastModifiedBy>
  <dcterms:modified xsi:type="dcterms:W3CDTF">2017-02-07T13:55:00Z</dcterms:modified>
  <cp:revision>3</cp:revision>
  <dc:subject/>
  <dc:title/>
</cp:coreProperties>
</file>